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285"/>
        <w:gridCol w:w="1287"/>
        <w:gridCol w:w="1218"/>
        <w:gridCol w:w="990"/>
        <w:gridCol w:w="1306"/>
        <w:gridCol w:w="1417"/>
        <w:gridCol w:w="1066"/>
        <w:gridCol w:w="980"/>
        <w:gridCol w:w="236"/>
      </w:tblGrid>
      <w:tr w:rsidR="00FE6299" w:rsidRPr="00FE6299" w14:paraId="53479FDF" w14:textId="77777777" w:rsidTr="00196602">
        <w:trPr>
          <w:gridAfter w:val="1"/>
          <w:wAfter w:w="236" w:type="dxa"/>
          <w:trHeight w:val="410"/>
        </w:trPr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04410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3EC85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1995B12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ildren 3 years</w:t>
            </w:r>
          </w:p>
        </w:tc>
      </w:tr>
      <w:tr w:rsidR="00FE6299" w:rsidRPr="00FE6299" w14:paraId="1F903A1F" w14:textId="77777777" w:rsidTr="00196602">
        <w:trPr>
          <w:gridAfter w:val="1"/>
          <w:wAfter w:w="236" w:type="dxa"/>
          <w:trHeight w:val="499"/>
        </w:trPr>
        <w:tc>
          <w:tcPr>
            <w:tcW w:w="257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14:paraId="7DCD2226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ental asthma statu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A3FA7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n=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CCD8B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sthma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=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A389E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bsolute risk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EE2215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isk difference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 Atopy</w:t>
            </w:r>
          </w:p>
        </w:tc>
        <w:tc>
          <w:tcPr>
            <w:tcW w:w="2046" w:type="dxa"/>
            <w:gridSpan w:val="2"/>
            <w:vMerge w:val="restart"/>
            <w:tcBorders>
              <w:top w:val="single" w:sz="4" w:space="0" w:color="auto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D9E5E30" w14:textId="2B03A3C6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justed OR for asthma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No Atopy    </w:t>
            </w:r>
            <w:r w:rsidR="00B027A2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Atopy</w:t>
            </w:r>
          </w:p>
        </w:tc>
      </w:tr>
      <w:tr w:rsidR="00E02810" w:rsidRPr="00E02810" w14:paraId="1D7B4305" w14:textId="77777777" w:rsidTr="00196602">
        <w:trPr>
          <w:trHeight w:val="571"/>
        </w:trPr>
        <w:tc>
          <w:tcPr>
            <w:tcW w:w="257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27333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DDA77B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112FA1FE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B664013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4CB4F896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2"/>
            <w:vMerge/>
            <w:tcBorders>
              <w:top w:val="single" w:sz="4" w:space="0" w:color="auto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16AAF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8D66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47D5D009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hideMark/>
          </w:tcPr>
          <w:p w14:paraId="1CC6DCCD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hideMark/>
          </w:tcPr>
          <w:p w14:paraId="141170FA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7C27EBC0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8862/3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228C292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942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104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76136F24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.0%/32.0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629BBE3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%/0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0BDC89C4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noWrap/>
            <w:vAlign w:val="bottom"/>
            <w:hideMark/>
          </w:tcPr>
          <w:p w14:paraId="269DD28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FA1A8CF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4040C900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9AC401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7C5E594A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A9460B2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4E6D66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0C7A8A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9D531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89D6C6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7F014AF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A1E5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05CAFF31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106BD3C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shd w:val="clear" w:color="000000" w:fill="F2F2F2"/>
            <w:hideMark/>
          </w:tcPr>
          <w:p w14:paraId="13A742E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12BF06D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968/9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45772FCA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36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49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08713A9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4.7%/53.3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7AE277E4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.7%/21.3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D1E6461" w14:textId="650FD24C" w:rsidR="00E02810" w:rsidRPr="00FE6299" w:rsidRDefault="00B027A2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99</w:t>
            </w:r>
            <w:r w:rsidR="00E0281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2.6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0281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3.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E0281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71FDD57F" w14:textId="7B363640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405629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1.4</w:t>
            </w:r>
            <w:r w:rsidR="005E5B5D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4.</w:t>
            </w:r>
            <w:r w:rsidR="005E5B5D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31F4576F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4AB046F8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ACA150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14B561D7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773E8A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A6E7E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1B9CD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5C39EB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26E27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1DCA868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FC20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6E648BC3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hideMark/>
          </w:tcPr>
          <w:p w14:paraId="679F6EEF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hideMark/>
          </w:tcPr>
          <w:p w14:paraId="6A6FB4AB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5A72E8E6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643/6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055DA52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61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28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7495D50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.9%/45.2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331B7F0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.9%/13.2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40E4528F" w14:textId="6F6A6609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  <w:r w:rsidR="00B027A2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1.9</w:t>
            </w:r>
            <w:r w:rsidR="005658E8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2.5</w:t>
            </w:r>
            <w:r w:rsidR="005658E8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bottom"/>
            <w:hideMark/>
          </w:tcPr>
          <w:p w14:paraId="124001D5" w14:textId="3466DE2A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  <w:r w:rsidR="005E5B5D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5E5B5D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3.8</w:t>
            </w:r>
            <w:r w:rsidR="00772846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3C92FF9A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5DFC5592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52A95C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5837E917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F5F9CF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7D6DF7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F068A1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EAE8C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F07FD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006556BE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5F42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0ED8B9C1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hideMark/>
          </w:tcPr>
          <w:p w14:paraId="346BAE2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220538DB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3D62FADB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34/16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193E807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9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8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0DD35E6D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0.7%/50.0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00DA457B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5.7%/18.0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0A836E8" w14:textId="7A0AD5F0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  <w:r w:rsidR="005658E8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5658E8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5.</w:t>
            </w:r>
            <w:r w:rsidR="005658E8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604F3719" w14:textId="056DE95A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772846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0.</w:t>
            </w:r>
            <w:r w:rsidR="00772846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8.</w:t>
            </w:r>
            <w:r w:rsidR="00772846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5A01B710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360B0030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B5AEBE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86E4E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64C966D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333C99B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4CA42CF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E71D0A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F5E34C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C0420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F1E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3A8EC32F" w14:textId="77777777" w:rsidTr="00196602">
        <w:trPr>
          <w:trHeight w:val="413"/>
        </w:trPr>
        <w:tc>
          <w:tcPr>
            <w:tcW w:w="1285" w:type="dxa"/>
            <w:tcBorders>
              <w:top w:val="nil"/>
              <w:left w:val="single" w:sz="8" w:space="0" w:color="auto"/>
              <w:bottom w:val="single" w:sz="8" w:space="0" w:color="BFBFBF"/>
              <w:right w:val="nil"/>
            </w:tcBorders>
            <w:vAlign w:val="center"/>
            <w:hideMark/>
          </w:tcPr>
          <w:p w14:paraId="5F13000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76F547D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7" w:type="dxa"/>
            <w:gridSpan w:val="6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000000"/>
            </w:tcBorders>
            <w:noWrap/>
            <w:vAlign w:val="center"/>
            <w:hideMark/>
          </w:tcPr>
          <w:p w14:paraId="3AD2C705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ildren 7 years</w:t>
            </w:r>
          </w:p>
        </w:tc>
        <w:tc>
          <w:tcPr>
            <w:tcW w:w="236" w:type="dxa"/>
            <w:vAlign w:val="center"/>
            <w:hideMark/>
          </w:tcPr>
          <w:p w14:paraId="4329EDA6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619693C1" w14:textId="77777777" w:rsidTr="00196602">
        <w:trPr>
          <w:trHeight w:val="413"/>
        </w:trPr>
        <w:tc>
          <w:tcPr>
            <w:tcW w:w="2572" w:type="dxa"/>
            <w:gridSpan w:val="2"/>
            <w:vMerge w:val="restart"/>
            <w:tcBorders>
              <w:top w:val="single" w:sz="8" w:space="0" w:color="BFBFBF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14:paraId="11E2BFAA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ental asthma status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DF8B3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n=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EC882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sthma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=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2F614F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bsolute risk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Atop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B4EF30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isk difference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o Atopy/ Atopy</w:t>
            </w:r>
          </w:p>
        </w:tc>
        <w:tc>
          <w:tcPr>
            <w:tcW w:w="2046" w:type="dxa"/>
            <w:gridSpan w:val="2"/>
            <w:vMerge w:val="restart"/>
            <w:tcBorders>
              <w:top w:val="single" w:sz="4" w:space="0" w:color="auto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48D5F6" w14:textId="45AEA790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justed OR for asthma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No Atopy      </w:t>
            </w:r>
            <w:r w:rsidR="00B027A2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Atopy</w:t>
            </w:r>
          </w:p>
        </w:tc>
        <w:tc>
          <w:tcPr>
            <w:tcW w:w="236" w:type="dxa"/>
            <w:vAlign w:val="center"/>
            <w:hideMark/>
          </w:tcPr>
          <w:p w14:paraId="464509D2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2500E3AF" w14:textId="77777777" w:rsidTr="00196602">
        <w:trPr>
          <w:trHeight w:val="596"/>
        </w:trPr>
        <w:tc>
          <w:tcPr>
            <w:tcW w:w="2572" w:type="dxa"/>
            <w:gridSpan w:val="2"/>
            <w:vMerge/>
            <w:tcBorders>
              <w:top w:val="single" w:sz="8" w:space="0" w:color="BFBFBF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F447A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6E2F5B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BF8DE1E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456E1C09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C3657EB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2"/>
            <w:vMerge/>
            <w:tcBorders>
              <w:top w:val="single" w:sz="4" w:space="0" w:color="auto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79342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305A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2E5FA3E6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hideMark/>
          </w:tcPr>
          <w:p w14:paraId="2E2B752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hideMark/>
          </w:tcPr>
          <w:p w14:paraId="54397AE8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3C2D032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8135/107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25DEC616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10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254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6E62087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5%/19.4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41EAB7B5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%/0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649680E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noWrap/>
            <w:vAlign w:val="bottom"/>
            <w:hideMark/>
          </w:tcPr>
          <w:p w14:paraId="7CDB27A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7E8E2648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12D773FF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61F7F41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2161AC2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15BE8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3A94D6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6CA922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A183ED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4ED74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4FA52012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409D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46C2FDE1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6E89B083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shd w:val="clear" w:color="000000" w:fill="F2F2F2"/>
            <w:hideMark/>
          </w:tcPr>
          <w:p w14:paraId="3345783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B22B6A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077/179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4DC6974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77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79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56A6AB34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0.9%/36.6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5302C20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.4%/17.2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BD99195" w14:textId="66B56D1F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F217A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2.4</w:t>
            </w:r>
            <w:r w:rsidR="00F217A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3.4</w:t>
            </w:r>
            <w:r w:rsidR="00F217A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54B2C636" w14:textId="6CC9D282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1B1A4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1.</w:t>
            </w:r>
            <w:r w:rsidR="001B1A4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3.2</w:t>
            </w:r>
            <w:r w:rsidR="001B1A4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696AF196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4D46049C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927A47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2B69D1F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A8678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97FFAD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38900C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FB1478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4D2007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2ED27D9E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DE6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34F5D4CF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hideMark/>
          </w:tcPr>
          <w:p w14:paraId="122BC3CB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n-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hideMark/>
          </w:tcPr>
          <w:p w14:paraId="34030489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72D1C1AD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93/156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bottom"/>
            <w:hideMark/>
          </w:tcPr>
          <w:p w14:paraId="73FFF5BE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8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48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3D83697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.1%/24.7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bottom"/>
            <w:hideMark/>
          </w:tcPr>
          <w:p w14:paraId="7570F1C8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.6%/5.3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bottom"/>
            <w:hideMark/>
          </w:tcPr>
          <w:p w14:paraId="08F88EC7" w14:textId="294987A4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2.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2.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bottom"/>
            <w:hideMark/>
          </w:tcPr>
          <w:p w14:paraId="428A2B5B" w14:textId="44948A69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  <w:r w:rsidR="00F117F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0.9</w:t>
            </w:r>
            <w:r w:rsidR="00F117F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  <w:r w:rsidR="00F117F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49AE0B57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0E9E1A7B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F1D89F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3A103A48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98B2ED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14EE9C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12BF92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4C294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D7FEC1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6954FEEA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37D0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2810" w:rsidRPr="00E02810" w14:paraId="21A404C6" w14:textId="77777777" w:rsidTr="00196602">
        <w:trPr>
          <w:trHeight w:val="413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hideMark/>
          </w:tcPr>
          <w:p w14:paraId="626A9428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mothers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2DC2BA9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sthmatic 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fathers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27C2611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08/3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FCD286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0/</w:t>
            </w: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br/>
              <w:t>22</w:t>
            </w:r>
          </w:p>
        </w:tc>
        <w:tc>
          <w:tcPr>
            <w:tcW w:w="130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4C93C32C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5.6%/52.4%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5BB33AF6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.1%/33%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5E9D041" w14:textId="086D1736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DC2F2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6.</w:t>
            </w:r>
            <w:r w:rsidR="001B1A40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75E6FBC4" w14:textId="7239819E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  <w:r w:rsidR="00F117F7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2.</w:t>
            </w:r>
            <w:r w:rsidR="00BF7313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9.</w:t>
            </w:r>
            <w:r w:rsidR="00BF7313"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Pr="00FE62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6" w:type="dxa"/>
            <w:vAlign w:val="center"/>
            <w:hideMark/>
          </w:tcPr>
          <w:p w14:paraId="39558A36" w14:textId="77777777" w:rsidR="00E02810" w:rsidRPr="00FE6299" w:rsidRDefault="00E02810" w:rsidP="00E028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2810" w:rsidRPr="00E02810" w14:paraId="7CA478E4" w14:textId="77777777" w:rsidTr="00196602">
        <w:trPr>
          <w:trHeight w:val="413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C57DA86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7222B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C969D2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9175FE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0C6AAAA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08DE065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DE67C14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2D418" w14:textId="77777777" w:rsidR="00E02810" w:rsidRPr="00FE6299" w:rsidRDefault="00E02810" w:rsidP="00E02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8BD7" w14:textId="77777777" w:rsidR="00E02810" w:rsidRPr="00FE6299" w:rsidRDefault="00E02810" w:rsidP="00E02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02DACE5" w14:textId="758CAB54" w:rsidR="00483BD7" w:rsidRPr="0066384E" w:rsidRDefault="00CF6187" w:rsidP="0066384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66384E">
        <w:rPr>
          <w:b/>
          <w:bCs/>
          <w:sz w:val="20"/>
          <w:szCs w:val="20"/>
        </w:rPr>
        <w:t xml:space="preserve">Supplemental table </w:t>
      </w:r>
      <w:r w:rsidR="00FE6299" w:rsidRPr="0066384E">
        <w:rPr>
          <w:b/>
          <w:bCs/>
          <w:sz w:val="20"/>
          <w:szCs w:val="20"/>
        </w:rPr>
        <w:t>2</w:t>
      </w:r>
      <w:r w:rsidRPr="0066384E">
        <w:rPr>
          <w:b/>
          <w:bCs/>
          <w:sz w:val="20"/>
          <w:szCs w:val="20"/>
        </w:rPr>
        <w:t xml:space="preserve">: </w:t>
      </w:r>
      <w:r w:rsidR="00483BD7" w:rsidRPr="0066384E">
        <w:rPr>
          <w:rFonts w:ascii="Calibri" w:hAnsi="Calibri" w:cs="Calibri"/>
          <w:sz w:val="20"/>
          <w:szCs w:val="20"/>
        </w:rPr>
        <w:t>Adjusted odds ratios</w:t>
      </w:r>
      <w:r w:rsidR="00F76B5C" w:rsidRPr="0066384E">
        <w:rPr>
          <w:rFonts w:ascii="Calibri" w:hAnsi="Calibri" w:cs="Calibri"/>
          <w:sz w:val="20"/>
          <w:szCs w:val="20"/>
        </w:rPr>
        <w:t xml:space="preserve">, clustered at maternal level, </w:t>
      </w:r>
      <w:r w:rsidR="00483BD7" w:rsidRPr="0066384E">
        <w:rPr>
          <w:rFonts w:ascii="Calibri" w:hAnsi="Calibri" w:cs="Calibri"/>
          <w:sz w:val="20"/>
          <w:szCs w:val="20"/>
        </w:rPr>
        <w:t xml:space="preserve">calculated separately by </w:t>
      </w:r>
      <w:r w:rsidR="006D50FE" w:rsidRPr="0066384E">
        <w:rPr>
          <w:rFonts w:ascii="Calibri" w:hAnsi="Calibri" w:cs="Calibri"/>
          <w:sz w:val="20"/>
          <w:szCs w:val="20"/>
        </w:rPr>
        <w:t>offspring atop</w:t>
      </w:r>
      <w:r w:rsidR="00B838CE" w:rsidRPr="0066384E">
        <w:rPr>
          <w:rFonts w:ascii="Calibri" w:hAnsi="Calibri" w:cs="Calibri"/>
          <w:sz w:val="20"/>
          <w:szCs w:val="20"/>
        </w:rPr>
        <w:t xml:space="preserve">y </w:t>
      </w:r>
      <w:r w:rsidR="006D50FE" w:rsidRPr="0066384E">
        <w:rPr>
          <w:rFonts w:ascii="Calibri" w:hAnsi="Calibri" w:cs="Calibri"/>
          <w:sz w:val="20"/>
          <w:szCs w:val="20"/>
        </w:rPr>
        <w:t>status.</w:t>
      </w:r>
    </w:p>
    <w:p w14:paraId="39A38516" w14:textId="534EAEBF" w:rsidR="00594BBC" w:rsidRPr="00483BD7" w:rsidRDefault="00594BBC">
      <w:pPr>
        <w:rPr>
          <w:sz w:val="20"/>
          <w:szCs w:val="20"/>
        </w:rPr>
      </w:pPr>
    </w:p>
    <w:sectPr w:rsidR="00594BBC" w:rsidRPr="00483BD7" w:rsidSect="0019660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BC"/>
    <w:rsid w:val="00196602"/>
    <w:rsid w:val="001B1A40"/>
    <w:rsid w:val="00405629"/>
    <w:rsid w:val="00407528"/>
    <w:rsid w:val="00483BD7"/>
    <w:rsid w:val="005658E8"/>
    <w:rsid w:val="00594BBC"/>
    <w:rsid w:val="005E5B5D"/>
    <w:rsid w:val="0066384E"/>
    <w:rsid w:val="006D50FE"/>
    <w:rsid w:val="00772846"/>
    <w:rsid w:val="0082092D"/>
    <w:rsid w:val="00B027A2"/>
    <w:rsid w:val="00B714D4"/>
    <w:rsid w:val="00B838CE"/>
    <w:rsid w:val="00BF7313"/>
    <w:rsid w:val="00CF6187"/>
    <w:rsid w:val="00D23D68"/>
    <w:rsid w:val="00DC2F27"/>
    <w:rsid w:val="00E02810"/>
    <w:rsid w:val="00F117F7"/>
    <w:rsid w:val="00F217A0"/>
    <w:rsid w:val="00F41425"/>
    <w:rsid w:val="00F76B5C"/>
    <w:rsid w:val="00FE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86227"/>
  <w15:chartTrackingRefBased/>
  <w15:docId w15:val="{5C15A7BC-8B28-44BD-B677-0A454205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94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94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94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94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94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94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94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94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94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94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94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94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94BB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94BB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94BB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94BB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94BB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94BB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94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94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94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94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94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94BB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94BB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94BB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94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94BB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94B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271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ørholt Grefslie</dc:creator>
  <cp:keywords/>
  <dc:description/>
  <cp:lastModifiedBy>Marianne Rørholt Grefslie</cp:lastModifiedBy>
  <cp:revision>15</cp:revision>
  <dcterms:created xsi:type="dcterms:W3CDTF">2025-11-20T11:32:00Z</dcterms:created>
  <dcterms:modified xsi:type="dcterms:W3CDTF">2025-11-26T10:19:00Z</dcterms:modified>
</cp:coreProperties>
</file>